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07" w:type="dxa"/>
        <w:tblLook w:val="04A0" w:firstRow="1" w:lastRow="0" w:firstColumn="1" w:lastColumn="0" w:noHBand="0" w:noVBand="1"/>
      </w:tblPr>
      <w:tblGrid>
        <w:gridCol w:w="2161"/>
        <w:gridCol w:w="2317"/>
        <w:gridCol w:w="276"/>
        <w:gridCol w:w="3209"/>
        <w:gridCol w:w="276"/>
        <w:gridCol w:w="2512"/>
        <w:gridCol w:w="276"/>
        <w:gridCol w:w="2080"/>
      </w:tblGrid>
      <w:tr w:rsidR="00EC1E4B" w:rsidRPr="00EC1E4B" w:rsidTr="00EC1E4B">
        <w:trPr>
          <w:trHeight w:val="315"/>
        </w:trPr>
        <w:tc>
          <w:tcPr>
            <w:tcW w:w="1075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le S2.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ults for the three supplemental analysis outcome categories.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C1E4B" w:rsidRPr="00EC1E4B" w:rsidTr="00EC1E4B">
        <w:trPr>
          <w:trHeight w:val="330"/>
        </w:trPr>
        <w:tc>
          <w:tcPr>
            <w:tcW w:w="447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5997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effect</w:t>
            </w:r>
          </w:p>
        </w:tc>
      </w:tr>
      <w:tr w:rsidR="00EC1E4B" w:rsidRPr="00EC1E4B" w:rsidTr="00EC1E4B">
        <w:trPr>
          <w:trHeight w:val="33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or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s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ort x rinse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estimate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3) = 4.40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3) = 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3) = 1.23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sa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14) = 0.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14) = 1.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14) = 0.78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A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15) = 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15) = 1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15) = 0.61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task 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 word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9) = 681.28***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9) = 1.5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9) = 2.49</w:t>
            </w:r>
          </w:p>
        </w:tc>
      </w:tr>
      <w:tr w:rsidR="00EC1E4B" w:rsidRPr="00EC1E4B" w:rsidTr="00EC1E4B">
        <w:trPr>
          <w:trHeight w:val="40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nk regularly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ort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ucrose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.6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ucrose*effort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51</w:t>
            </w:r>
          </w:p>
        </w:tc>
      </w:tr>
      <w:tr w:rsidR="00EC1E4B" w:rsidRPr="00EC1E4B" w:rsidTr="00EC1E4B">
        <w:trPr>
          <w:trHeight w:val="37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sucralose 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2.04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sucralose*effort 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1.01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: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les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5) = 0.1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1.2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1.82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ac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3) = 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61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5) = 1.8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65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5) = 0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70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g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5) =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0.09</w:t>
            </w:r>
          </w:p>
        </w:tc>
      </w:tr>
      <w:tr w:rsidR="00EC1E4B" w:rsidRPr="00EC1E4B" w:rsidTr="00EC1E4B">
        <w:trPr>
          <w:trHeight w:val="315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</w:rPr>
              <w:t>Curiou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 224) = 0.9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3.55*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 225) = 1.00</w:t>
            </w:r>
          </w:p>
        </w:tc>
      </w:tr>
      <w:tr w:rsidR="00EC1E4B" w:rsidRPr="00EC1E4B" w:rsidTr="00EC1E4B">
        <w:trPr>
          <w:trHeight w:val="750"/>
        </w:trPr>
        <w:tc>
          <w:tcPr>
            <w:tcW w:w="131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1E4B" w:rsidRPr="00EC1E4B" w:rsidRDefault="00EC1E4B" w:rsidP="00EC1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.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**</w:t>
            </w: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; **</w:t>
            </w: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; *</w:t>
            </w:r>
            <w:r w:rsidRPr="00EC1E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.05. †Indicates that the outcome variable was binary and that </w:t>
            </w:r>
            <w:r w:rsidR="00AF58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was analyzed using logistic</w:t>
            </w:r>
            <w:bookmarkStart w:id="0" w:name="_GoBack"/>
            <w:bookmarkEnd w:id="0"/>
            <w:r w:rsidRPr="00EC1E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ression. </w:t>
            </w:r>
          </w:p>
        </w:tc>
      </w:tr>
    </w:tbl>
    <w:p w:rsidR="00BD420A" w:rsidRDefault="00AF58EA" w:rsidP="00EC1E4B"/>
    <w:sectPr w:rsidR="00BD420A" w:rsidSect="00EC1E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E4B"/>
    <w:rsid w:val="00AF58EA"/>
    <w:rsid w:val="00B70A97"/>
    <w:rsid w:val="00D052E0"/>
    <w:rsid w:val="00EC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2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Psychology, UM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Carter</dc:creator>
  <cp:lastModifiedBy>Real, Francis Frank</cp:lastModifiedBy>
  <cp:revision>2</cp:revision>
  <dcterms:created xsi:type="dcterms:W3CDTF">2013-01-24T12:51:00Z</dcterms:created>
  <dcterms:modified xsi:type="dcterms:W3CDTF">2013-11-02T06:32:00Z</dcterms:modified>
</cp:coreProperties>
</file>